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B7A24E" w14:textId="28D7D50F" w:rsidR="00C629EC" w:rsidRPr="00CF100E" w:rsidRDefault="00C62A2B" w:rsidP="00E37A95">
      <w:pPr>
        <w:pStyle w:val="Geenafstand"/>
        <w:rPr>
          <w:b/>
          <w:bCs/>
          <w:u w:val="single"/>
        </w:rPr>
      </w:pPr>
      <w:proofErr w:type="spellStart"/>
      <w:r w:rsidRPr="00CF100E">
        <w:rPr>
          <w:b/>
          <w:bCs/>
          <w:u w:val="single"/>
        </w:rPr>
        <w:t>Supplementary</w:t>
      </w:r>
      <w:proofErr w:type="spellEnd"/>
      <w:r w:rsidRPr="00CF100E">
        <w:rPr>
          <w:b/>
          <w:bCs/>
          <w:u w:val="single"/>
        </w:rPr>
        <w:t xml:space="preserve"> </w:t>
      </w:r>
      <w:r w:rsidR="009B4D9B">
        <w:rPr>
          <w:b/>
          <w:bCs/>
          <w:u w:val="single"/>
        </w:rPr>
        <w:t>Information</w:t>
      </w:r>
      <w:r w:rsidRPr="00CF100E">
        <w:rPr>
          <w:b/>
          <w:bCs/>
          <w:u w:val="single"/>
        </w:rPr>
        <w:t xml:space="preserve"> </w:t>
      </w:r>
      <w:r w:rsidR="00D23032">
        <w:rPr>
          <w:b/>
          <w:bCs/>
          <w:u w:val="single"/>
        </w:rPr>
        <w:t>1</w:t>
      </w:r>
    </w:p>
    <w:p w14:paraId="2E80CD28" w14:textId="10485F29" w:rsidR="00C62A2B" w:rsidRDefault="00C62A2B" w:rsidP="00E37A95">
      <w:pPr>
        <w:pStyle w:val="Geenafstand"/>
      </w:pPr>
    </w:p>
    <w:p w14:paraId="1955F7B7" w14:textId="0AD3582A" w:rsidR="00C62A2B" w:rsidRDefault="00CF100E" w:rsidP="00DE03FC">
      <w:pPr>
        <w:pStyle w:val="Geenafstand"/>
        <w:rPr>
          <w:rStyle w:val="Zwaar"/>
          <w:color w:val="2E2E2E"/>
        </w:rPr>
      </w:pPr>
      <w:r>
        <w:rPr>
          <w:rStyle w:val="Zwaar"/>
          <w:color w:val="2E2E2E"/>
        </w:rPr>
        <w:t>DM-TRD</w:t>
      </w:r>
      <w:r w:rsidR="00EA1A7F">
        <w:rPr>
          <w:rStyle w:val="Zwaar"/>
          <w:color w:val="2E2E2E"/>
        </w:rPr>
        <w:t xml:space="preserve"> </w:t>
      </w:r>
      <w:r w:rsidR="00B136AC">
        <w:rPr>
          <w:rStyle w:val="Zwaar"/>
          <w:color w:val="2E2E2E"/>
        </w:rPr>
        <w:t>N = 1</w:t>
      </w:r>
      <w:r w:rsidR="004F1B3E">
        <w:rPr>
          <w:rStyle w:val="Zwaar"/>
          <w:color w:val="2E2E2E"/>
        </w:rPr>
        <w:t>5</w:t>
      </w:r>
      <w:r w:rsidR="00C85666">
        <w:rPr>
          <w:rStyle w:val="Zwaar"/>
          <w:color w:val="2E2E2E"/>
        </w:rPr>
        <w:t>6</w:t>
      </w:r>
    </w:p>
    <w:p w14:paraId="775A96EF" w14:textId="77777777" w:rsidR="00CF100E" w:rsidRDefault="00CF100E" w:rsidP="00DE03FC">
      <w:pPr>
        <w:pStyle w:val="Geenafstand"/>
        <w:rPr>
          <w:rStyle w:val="Zwaar"/>
          <w:color w:val="2E2E2E"/>
        </w:rPr>
      </w:pPr>
    </w:p>
    <w:p w14:paraId="3E42772A" w14:textId="52B15018" w:rsidR="00CF100E" w:rsidRDefault="00CF100E" w:rsidP="00DE03FC">
      <w:pPr>
        <w:pStyle w:val="Geenafstand"/>
        <w:rPr>
          <w:rStyle w:val="Zwaar"/>
          <w:color w:val="2E2E2E"/>
        </w:rPr>
        <w:sectPr w:rsidR="00CF100E" w:rsidSect="004D73A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W w:w="4521" w:type="dxa"/>
        <w:tblLayout w:type="fixed"/>
        <w:tblLook w:val="04A0" w:firstRow="1" w:lastRow="0" w:firstColumn="1" w:lastColumn="0" w:noHBand="0" w:noVBand="1"/>
      </w:tblPr>
      <w:tblGrid>
        <w:gridCol w:w="3256"/>
        <w:gridCol w:w="567"/>
        <w:gridCol w:w="698"/>
      </w:tblGrid>
      <w:tr w:rsidR="00C62A2B" w14:paraId="18DE8A7B" w14:textId="77777777" w:rsidTr="00596024">
        <w:trPr>
          <w:trHeight w:val="16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69A53" w14:textId="53C453EA" w:rsidR="00C62A2B" w:rsidRDefault="00C62A2B" w:rsidP="00DE03FC">
            <w:pPr>
              <w:pStyle w:val="Geenafstand"/>
            </w:pPr>
            <w:r>
              <w:rPr>
                <w:rStyle w:val="Zwaar"/>
                <w:color w:val="2E2E2E"/>
              </w:rPr>
              <w:t xml:space="preserve">Item and specification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B2285" w14:textId="77777777" w:rsidR="00C62A2B" w:rsidRDefault="00C62A2B" w:rsidP="00DE03FC">
            <w:pPr>
              <w:pStyle w:val="Geenafstand"/>
              <w:rPr>
                <w:rStyle w:val="Zwaar"/>
                <w:color w:val="2E2E2E"/>
              </w:rPr>
            </w:pPr>
            <w:r>
              <w:rPr>
                <w:rStyle w:val="Zwaar"/>
                <w:color w:val="2E2E2E"/>
              </w:rPr>
              <w:t>N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7FCEC" w14:textId="77777777" w:rsidR="00C62A2B" w:rsidRDefault="00C62A2B" w:rsidP="00DE03FC">
            <w:pPr>
              <w:pStyle w:val="Geenafstand"/>
              <w:rPr>
                <w:rStyle w:val="Zwaar"/>
                <w:color w:val="2E2E2E"/>
              </w:rPr>
            </w:pPr>
            <w:r>
              <w:rPr>
                <w:rStyle w:val="Zwaar"/>
                <w:color w:val="2E2E2E"/>
              </w:rPr>
              <w:t>%</w:t>
            </w:r>
          </w:p>
        </w:tc>
      </w:tr>
      <w:tr w:rsidR="00C62A2B" w14:paraId="16720BF9" w14:textId="77777777" w:rsidTr="00596024">
        <w:trPr>
          <w:trHeight w:val="16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352A0" w14:textId="5CAB4B15" w:rsidR="00C62A2B" w:rsidRPr="003C2770" w:rsidRDefault="00C62A2B" w:rsidP="00DE03FC">
            <w:pPr>
              <w:pStyle w:val="Geenafstand"/>
            </w:pPr>
            <w:bookmarkStart w:id="0" w:name="btbl1fna" w:colFirst="0" w:colLast="0"/>
            <w:r w:rsidRPr="003C2770">
              <w:rPr>
                <w:rStyle w:val="Nadruk"/>
                <w:color w:val="2E2E2E"/>
              </w:rPr>
              <w:t xml:space="preserve">Episode duration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5889C" w14:textId="77777777" w:rsidR="00C62A2B" w:rsidRDefault="00C62A2B" w:rsidP="00DE03FC">
            <w:pPr>
              <w:pStyle w:val="Geenafstand"/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6A343" w14:textId="77777777" w:rsidR="00C62A2B" w:rsidRDefault="00C62A2B" w:rsidP="00DE03FC">
            <w:pPr>
              <w:pStyle w:val="Geenafstand"/>
            </w:pPr>
          </w:p>
        </w:tc>
      </w:tr>
      <w:tr w:rsidR="00C62A2B" w14:paraId="67A1396B" w14:textId="77777777" w:rsidTr="00596024">
        <w:trPr>
          <w:trHeight w:val="16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1FFA3" w14:textId="77777777" w:rsidR="00C62A2B" w:rsidRDefault="00C62A2B" w:rsidP="00DE03FC">
            <w:pPr>
              <w:pStyle w:val="Geenafstand"/>
            </w:pPr>
            <w:r>
              <w:t> Acut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8E22F" w14:textId="5996BEE5" w:rsidR="00C62A2B" w:rsidRDefault="00596024" w:rsidP="00DE03FC">
            <w:pPr>
              <w:pStyle w:val="Geenafstand"/>
            </w:pPr>
            <w:r>
              <w:t>1</w:t>
            </w:r>
            <w:r w:rsidR="00C85666">
              <w:t>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A1A56" w14:textId="20AE4293" w:rsidR="00C62A2B" w:rsidRDefault="00C85666" w:rsidP="00DE03FC">
            <w:pPr>
              <w:pStyle w:val="Geenafstand"/>
            </w:pPr>
            <w:r>
              <w:t>7.7</w:t>
            </w:r>
          </w:p>
        </w:tc>
      </w:tr>
      <w:tr w:rsidR="00C62A2B" w14:paraId="0CB14AC4" w14:textId="77777777" w:rsidTr="00596024">
        <w:trPr>
          <w:trHeight w:val="16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4B875" w14:textId="77777777" w:rsidR="00C62A2B" w:rsidRDefault="00C62A2B" w:rsidP="00DE03FC">
            <w:pPr>
              <w:pStyle w:val="Geenafstand"/>
            </w:pPr>
            <w:r>
              <w:t> Sub-acut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51A46" w14:textId="0AB25348" w:rsidR="00C62A2B" w:rsidRDefault="00C85666" w:rsidP="00DE03FC">
            <w:pPr>
              <w:pStyle w:val="Geenafstand"/>
            </w:pPr>
            <w:r>
              <w:t>2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DCAFE" w14:textId="132D76A4" w:rsidR="00C62A2B" w:rsidRDefault="00C85666" w:rsidP="00DE03FC">
            <w:pPr>
              <w:pStyle w:val="Geenafstand"/>
            </w:pPr>
            <w:r>
              <w:t>16.1</w:t>
            </w:r>
          </w:p>
        </w:tc>
      </w:tr>
      <w:tr w:rsidR="00C62A2B" w14:paraId="2583F8BC" w14:textId="77777777" w:rsidTr="00596024">
        <w:trPr>
          <w:trHeight w:val="16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E088A" w14:textId="77777777" w:rsidR="00C62A2B" w:rsidRDefault="00C62A2B" w:rsidP="00DE03FC">
            <w:pPr>
              <w:pStyle w:val="Geenafstand"/>
            </w:pPr>
            <w:r>
              <w:t> Chronic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A469C" w14:textId="2D67F207" w:rsidR="00C62A2B" w:rsidRDefault="00596024" w:rsidP="00DE03FC">
            <w:pPr>
              <w:pStyle w:val="Geenafstand"/>
            </w:pPr>
            <w:r>
              <w:t>1</w:t>
            </w:r>
            <w:r w:rsidR="00C85666">
              <w:t>1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3BC84" w14:textId="6BB5DEA4" w:rsidR="00C62A2B" w:rsidRDefault="00596024" w:rsidP="00DE03FC">
            <w:pPr>
              <w:pStyle w:val="Geenafstand"/>
            </w:pPr>
            <w:r>
              <w:t>7</w:t>
            </w:r>
            <w:r w:rsidR="00C85666">
              <w:t>6.1</w:t>
            </w:r>
          </w:p>
        </w:tc>
      </w:tr>
      <w:tr w:rsidR="00C62A2B" w14:paraId="479D4294" w14:textId="77777777" w:rsidTr="00596024">
        <w:trPr>
          <w:trHeight w:val="16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A039C" w14:textId="7073AB96" w:rsidR="00C62A2B" w:rsidRPr="003C2770" w:rsidRDefault="00C62A2B" w:rsidP="00DE03FC">
            <w:pPr>
              <w:pStyle w:val="Geenafstand"/>
            </w:pPr>
            <w:bookmarkStart w:id="1" w:name="btbl1fn1" w:colFirst="0" w:colLast="0"/>
            <w:r w:rsidRPr="003C2770">
              <w:rPr>
                <w:rStyle w:val="Nadruk"/>
                <w:color w:val="2E2E2E"/>
              </w:rPr>
              <w:t xml:space="preserve">Symptom severity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9642A" w14:textId="77777777" w:rsidR="00C62A2B" w:rsidRDefault="00C62A2B" w:rsidP="00DE03FC">
            <w:pPr>
              <w:pStyle w:val="Geenafstand"/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4A00E" w14:textId="77777777" w:rsidR="00C62A2B" w:rsidRDefault="00C62A2B" w:rsidP="00DE03FC">
            <w:pPr>
              <w:pStyle w:val="Geenafstand"/>
            </w:pPr>
          </w:p>
        </w:tc>
      </w:tr>
      <w:tr w:rsidR="00C62A2B" w14:paraId="51373BD0" w14:textId="77777777" w:rsidTr="00596024">
        <w:trPr>
          <w:trHeight w:val="161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100D97" w14:textId="77777777" w:rsidR="00C62A2B" w:rsidRDefault="00C62A2B" w:rsidP="00DE03FC">
            <w:pPr>
              <w:pStyle w:val="Geenafstand"/>
            </w:pPr>
            <w:r>
              <w:t xml:space="preserve"> Subsyndroma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6544A" w14:textId="1C8B2D2F" w:rsidR="00C62A2B" w:rsidRDefault="00BE1435" w:rsidP="00DE03FC">
            <w:pPr>
              <w:pStyle w:val="Geenafstand"/>
            </w:pPr>
            <w: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C6D3B" w14:textId="22512A49" w:rsidR="00C62A2B" w:rsidRDefault="00BE1435" w:rsidP="00DE03FC">
            <w:pPr>
              <w:pStyle w:val="Geenafstand"/>
            </w:pPr>
            <w:r>
              <w:t>0</w:t>
            </w:r>
          </w:p>
        </w:tc>
      </w:tr>
      <w:tr w:rsidR="00C62A2B" w14:paraId="29D7BDA2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E6A10" w14:textId="77777777" w:rsidR="00C62A2B" w:rsidRDefault="00C62A2B" w:rsidP="00DE03FC">
            <w:pPr>
              <w:pStyle w:val="Geenafstand"/>
            </w:pPr>
            <w:r>
              <w:t> Mil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7B6F1" w14:textId="352B32C0" w:rsidR="00C62A2B" w:rsidRDefault="00050990" w:rsidP="00DE03FC">
            <w:pPr>
              <w:pStyle w:val="Geenafstand"/>
            </w:pPr>
            <w:r>
              <w:t>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1E7D6" w14:textId="30987D1F" w:rsidR="00C62A2B" w:rsidRDefault="00BE1435" w:rsidP="00DE03FC">
            <w:pPr>
              <w:pStyle w:val="Geenafstand"/>
            </w:pPr>
            <w:r>
              <w:t>1.</w:t>
            </w:r>
            <w:r w:rsidR="00050990">
              <w:t>3</w:t>
            </w:r>
          </w:p>
        </w:tc>
      </w:tr>
      <w:tr w:rsidR="00C62A2B" w14:paraId="16C84B78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2AEDE" w14:textId="77777777" w:rsidR="00C62A2B" w:rsidRDefault="00C62A2B" w:rsidP="00DE03FC">
            <w:pPr>
              <w:pStyle w:val="Geenafstand"/>
            </w:pPr>
            <w:r>
              <w:t> Moderat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B4B46" w14:textId="730C2A09" w:rsidR="00C62A2B" w:rsidRDefault="00050990" w:rsidP="00DE03FC">
            <w:pPr>
              <w:pStyle w:val="Geenafstand"/>
            </w:pPr>
            <w:r>
              <w:t>3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380FD" w14:textId="3CCD6B0B" w:rsidR="00C62A2B" w:rsidRDefault="00BE1435" w:rsidP="00DE03FC">
            <w:pPr>
              <w:pStyle w:val="Geenafstand"/>
            </w:pPr>
            <w:r>
              <w:t>1</w:t>
            </w:r>
            <w:r w:rsidR="00050990">
              <w:t>9.9</w:t>
            </w:r>
          </w:p>
        </w:tc>
      </w:tr>
      <w:tr w:rsidR="00C62A2B" w14:paraId="4FCC8574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4011B" w14:textId="77777777" w:rsidR="00C62A2B" w:rsidRDefault="00C62A2B" w:rsidP="00DE03FC">
            <w:pPr>
              <w:pStyle w:val="Geenafstand"/>
            </w:pPr>
            <w:r>
              <w:t> Severe without psychos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B195D" w14:textId="47C8FBA2" w:rsidR="00C62A2B" w:rsidRDefault="00050990" w:rsidP="00DE03FC">
            <w:pPr>
              <w:pStyle w:val="Geenafstand"/>
            </w:pPr>
            <w:r>
              <w:t>11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8D33C" w14:textId="481F44BF" w:rsidR="00C62A2B" w:rsidRDefault="00050990" w:rsidP="00DE03FC">
            <w:pPr>
              <w:pStyle w:val="Geenafstand"/>
            </w:pPr>
            <w:r>
              <w:t>70.5</w:t>
            </w:r>
          </w:p>
        </w:tc>
      </w:tr>
      <w:tr w:rsidR="00C62A2B" w14:paraId="5647D559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8991D" w14:textId="77777777" w:rsidR="00C62A2B" w:rsidRDefault="00C62A2B" w:rsidP="00DE03FC">
            <w:pPr>
              <w:pStyle w:val="Geenafstand"/>
            </w:pPr>
            <w:r>
              <w:t> Severe with psychosi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6F5E7" w14:textId="7FE16F8D" w:rsidR="00C62A2B" w:rsidRDefault="00BE1435" w:rsidP="00DE03FC">
            <w:pPr>
              <w:pStyle w:val="Geenafstand"/>
            </w:pPr>
            <w:r>
              <w:t>1</w:t>
            </w:r>
            <w:r w:rsidR="00050990">
              <w:t>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48F3C" w14:textId="1B7F4B89" w:rsidR="00C62A2B" w:rsidRDefault="00050990" w:rsidP="00DE03FC">
            <w:pPr>
              <w:pStyle w:val="Geenafstand"/>
            </w:pPr>
            <w:r>
              <w:t>8.3</w:t>
            </w:r>
          </w:p>
        </w:tc>
      </w:tr>
      <w:tr w:rsidR="00C62A2B" w14:paraId="1530A08B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0AE65" w14:textId="3B93B38A" w:rsidR="00C62A2B" w:rsidRPr="003C2770" w:rsidRDefault="00C62A2B" w:rsidP="00DE03FC">
            <w:pPr>
              <w:pStyle w:val="Geenafstand"/>
            </w:pPr>
            <w:r w:rsidRPr="003C2770">
              <w:rPr>
                <w:rStyle w:val="Nadruk"/>
                <w:color w:val="2E2E2E"/>
              </w:rPr>
              <w:t xml:space="preserve">Functional impairment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F2439" w14:textId="77777777" w:rsidR="00C62A2B" w:rsidRDefault="00C62A2B" w:rsidP="00DE03FC">
            <w:pPr>
              <w:pStyle w:val="Geenafstand"/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D55C8" w14:textId="77777777" w:rsidR="00C62A2B" w:rsidRDefault="00C62A2B" w:rsidP="00DE03FC">
            <w:pPr>
              <w:pStyle w:val="Geenafstand"/>
            </w:pPr>
          </w:p>
        </w:tc>
      </w:tr>
      <w:bookmarkEnd w:id="1"/>
      <w:tr w:rsidR="00C62A2B" w14:paraId="0FBA1A07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BA188" w14:textId="4F0481EF" w:rsidR="00C62A2B" w:rsidRDefault="00C62A2B" w:rsidP="00DE03FC">
            <w:pPr>
              <w:pStyle w:val="Geenafstand"/>
            </w:pPr>
            <w:r>
              <w:t> No impairment (GAF 90 - 10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C09840" w14:textId="68EB417A" w:rsidR="00C62A2B" w:rsidRDefault="008626D5" w:rsidP="00DE03FC">
            <w:pPr>
              <w:pStyle w:val="Geenafstand"/>
            </w:pPr>
            <w: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DB1C7" w14:textId="442CDD9B" w:rsidR="00C62A2B" w:rsidRDefault="008626D5" w:rsidP="00DE03FC">
            <w:pPr>
              <w:pStyle w:val="Geenafstand"/>
            </w:pPr>
            <w:r>
              <w:t>0</w:t>
            </w:r>
          </w:p>
        </w:tc>
      </w:tr>
      <w:tr w:rsidR="00C62A2B" w14:paraId="14151498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54666" w14:textId="02E23082" w:rsidR="00C62A2B" w:rsidRDefault="00C62A2B" w:rsidP="00DE03FC">
            <w:pPr>
              <w:pStyle w:val="Geenafstand"/>
            </w:pPr>
            <w:r>
              <w:t> Mild impairment (GAF 60 - 9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A9850" w14:textId="6D9CF924" w:rsidR="00C62A2B" w:rsidRDefault="00050990" w:rsidP="00DE03FC">
            <w:pPr>
              <w:pStyle w:val="Geenafstand"/>
            </w:pPr>
            <w:r>
              <w:t>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20635" w14:textId="2802DE67" w:rsidR="00C62A2B" w:rsidRDefault="008626D5" w:rsidP="00DE03FC">
            <w:pPr>
              <w:pStyle w:val="Geenafstand"/>
            </w:pPr>
            <w:r>
              <w:t>5.</w:t>
            </w:r>
            <w:r w:rsidR="00050990">
              <w:t>2</w:t>
            </w:r>
          </w:p>
        </w:tc>
      </w:tr>
      <w:tr w:rsidR="00C62A2B" w14:paraId="654113C9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3CFEF" w14:textId="0D6B10BA" w:rsidR="00C62A2B" w:rsidRDefault="00C62A2B" w:rsidP="00DE03FC">
            <w:pPr>
              <w:pStyle w:val="Geenafstand"/>
            </w:pPr>
            <w:r>
              <w:t> Moderate impairment (GAF 30 - 6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CA696" w14:textId="55434815" w:rsidR="00C62A2B" w:rsidRDefault="00050990" w:rsidP="00DE03FC">
            <w:pPr>
              <w:pStyle w:val="Geenafstand"/>
            </w:pPr>
            <w:r>
              <w:t>11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FD37C" w14:textId="06658AE0" w:rsidR="00C62A2B" w:rsidRDefault="008626D5" w:rsidP="00DE03FC">
            <w:pPr>
              <w:pStyle w:val="Geenafstand"/>
            </w:pPr>
            <w:r>
              <w:t>7</w:t>
            </w:r>
            <w:r w:rsidR="00050990">
              <w:t>5.3</w:t>
            </w:r>
          </w:p>
        </w:tc>
      </w:tr>
      <w:tr w:rsidR="00C62A2B" w14:paraId="368DF3B1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0FAC3" w14:textId="77777777" w:rsidR="00C62A2B" w:rsidRDefault="00C62A2B" w:rsidP="00DE03FC">
            <w:pPr>
              <w:pStyle w:val="Geenafstand"/>
            </w:pPr>
            <w:r>
              <w:t> Severe impairment (GAF &lt; 30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C0BE2B" w14:textId="14E8DB2C" w:rsidR="00C62A2B" w:rsidRDefault="008626D5" w:rsidP="00DE03FC">
            <w:pPr>
              <w:pStyle w:val="Geenafstand"/>
            </w:pPr>
            <w:r>
              <w:t>3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C3B5A" w14:textId="60565F81" w:rsidR="00C62A2B" w:rsidRDefault="00050990" w:rsidP="00DE03FC">
            <w:pPr>
              <w:pStyle w:val="Geenafstand"/>
            </w:pPr>
            <w:r>
              <w:t>19.5</w:t>
            </w:r>
          </w:p>
        </w:tc>
      </w:tr>
      <w:tr w:rsidR="00C62A2B" w14:paraId="7884FDCA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CA9AD9" w14:textId="594E502B" w:rsidR="00C62A2B" w:rsidRPr="003C2770" w:rsidRDefault="00C62A2B" w:rsidP="00DE03FC">
            <w:pPr>
              <w:pStyle w:val="Geenafstand"/>
            </w:pPr>
            <w:r w:rsidRPr="003C2770">
              <w:rPr>
                <w:rStyle w:val="Nadruk"/>
                <w:color w:val="2E2E2E"/>
              </w:rPr>
              <w:t>Comorbid anxiety symptom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376F6" w14:textId="77777777" w:rsidR="00C62A2B" w:rsidRDefault="00C62A2B" w:rsidP="00DE03FC">
            <w:pPr>
              <w:pStyle w:val="Geenafstand"/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78638" w14:textId="77777777" w:rsidR="00C62A2B" w:rsidRDefault="00C62A2B" w:rsidP="00DE03FC">
            <w:pPr>
              <w:pStyle w:val="Geenafstand"/>
            </w:pPr>
          </w:p>
        </w:tc>
      </w:tr>
      <w:tr w:rsidR="00C62A2B" w14:paraId="092C27AD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91A5B" w14:textId="77777777" w:rsidR="00C62A2B" w:rsidRDefault="00C62A2B" w:rsidP="00DE03FC">
            <w:pPr>
              <w:pStyle w:val="Geenafstand"/>
            </w:pPr>
            <w:r>
              <w:t> Not pres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4E527" w14:textId="101C3823" w:rsidR="00C62A2B" w:rsidRDefault="00050990" w:rsidP="00DE03FC">
            <w:pPr>
              <w:pStyle w:val="Geenafstand"/>
            </w:pPr>
            <w:r>
              <w:t>6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81009" w14:textId="47E9D89A" w:rsidR="00C62A2B" w:rsidRDefault="00050990" w:rsidP="00DE03FC">
            <w:pPr>
              <w:pStyle w:val="Geenafstand"/>
            </w:pPr>
            <w:r>
              <w:t>40.5</w:t>
            </w:r>
          </w:p>
        </w:tc>
      </w:tr>
      <w:tr w:rsidR="00C62A2B" w14:paraId="09EFB893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ADBCE" w14:textId="77777777" w:rsidR="00C62A2B" w:rsidRDefault="00C62A2B" w:rsidP="00DE03FC">
            <w:pPr>
              <w:pStyle w:val="Geenafstand"/>
            </w:pPr>
            <w:r>
              <w:t> Present, but not fulfilling DSM-IV criteri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F6460" w14:textId="607D6F05" w:rsidR="00C62A2B" w:rsidRDefault="008626D5" w:rsidP="00DE03FC">
            <w:pPr>
              <w:pStyle w:val="Geenafstand"/>
            </w:pPr>
            <w:r>
              <w:t>3</w:t>
            </w:r>
            <w:r w:rsidR="00050990">
              <w:t>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4A7822" w14:textId="05C1254E" w:rsidR="00C62A2B" w:rsidRDefault="008626D5" w:rsidP="00DE03FC">
            <w:pPr>
              <w:pStyle w:val="Geenafstand"/>
            </w:pPr>
            <w:r>
              <w:t>2</w:t>
            </w:r>
            <w:r w:rsidR="00050990">
              <w:t>0.9</w:t>
            </w:r>
          </w:p>
        </w:tc>
      </w:tr>
      <w:tr w:rsidR="00C62A2B" w14:paraId="219F3985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889B92" w14:textId="77777777" w:rsidR="00C62A2B" w:rsidRDefault="00C62A2B" w:rsidP="00DE03FC">
            <w:pPr>
              <w:pStyle w:val="Geenafstand"/>
            </w:pPr>
            <w:r>
              <w:t> Fulfilling criteria ≥ 1 DSM-IV anxiety disord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C50469" w14:textId="2446E32B" w:rsidR="00C62A2B" w:rsidRDefault="008626D5" w:rsidP="00DE03FC">
            <w:pPr>
              <w:pStyle w:val="Geenafstand"/>
            </w:pPr>
            <w:r>
              <w:t>5</w:t>
            </w:r>
            <w:r w:rsidR="00050990">
              <w:t>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6F7DA" w14:textId="730E7834" w:rsidR="00C62A2B" w:rsidRDefault="00050990" w:rsidP="00DE03FC">
            <w:pPr>
              <w:pStyle w:val="Geenafstand"/>
            </w:pPr>
            <w:r>
              <w:t>38.6</w:t>
            </w:r>
          </w:p>
        </w:tc>
      </w:tr>
      <w:tr w:rsidR="00C62A2B" w14:paraId="4317C3AF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E5631" w14:textId="60251BC5" w:rsidR="00C62A2B" w:rsidRPr="003C2770" w:rsidRDefault="00C62A2B" w:rsidP="00DE03FC">
            <w:pPr>
              <w:pStyle w:val="Geenafstand"/>
            </w:pPr>
            <w:r w:rsidRPr="003C2770">
              <w:rPr>
                <w:rStyle w:val="Nadruk"/>
                <w:color w:val="2E2E2E"/>
              </w:rPr>
              <w:t>Comorbid personality disorde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D7C74" w14:textId="77777777" w:rsidR="00C62A2B" w:rsidRDefault="00C62A2B" w:rsidP="00DE03FC">
            <w:pPr>
              <w:pStyle w:val="Geenafstand"/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C4248" w14:textId="77777777" w:rsidR="00C62A2B" w:rsidRDefault="00C62A2B" w:rsidP="00DE03FC">
            <w:pPr>
              <w:pStyle w:val="Geenafstand"/>
            </w:pPr>
          </w:p>
        </w:tc>
      </w:tr>
      <w:tr w:rsidR="00C62A2B" w14:paraId="1B2DC6E6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AF069" w14:textId="77777777" w:rsidR="00C62A2B" w:rsidRDefault="00C62A2B" w:rsidP="00DE03FC">
            <w:pPr>
              <w:pStyle w:val="Geenafstand"/>
            </w:pPr>
            <w:r>
              <w:t> Not pres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5ABD5" w14:textId="1F896F1C" w:rsidR="00C62A2B" w:rsidRDefault="00050990" w:rsidP="00DE03FC">
            <w:pPr>
              <w:pStyle w:val="Geenafstand"/>
            </w:pPr>
            <w:r>
              <w:t>7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DF35C" w14:textId="50679B94" w:rsidR="00C62A2B" w:rsidRDefault="008626D5" w:rsidP="00DE03FC">
            <w:pPr>
              <w:pStyle w:val="Geenafstand"/>
            </w:pPr>
            <w:r>
              <w:t>4</w:t>
            </w:r>
            <w:r w:rsidR="00376680">
              <w:t>5.2</w:t>
            </w:r>
          </w:p>
        </w:tc>
      </w:tr>
      <w:tr w:rsidR="00C62A2B" w14:paraId="43646E3B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41B0E" w14:textId="77777777" w:rsidR="00C62A2B" w:rsidRDefault="00C62A2B" w:rsidP="00DE03FC">
            <w:pPr>
              <w:pStyle w:val="Geenafstand"/>
            </w:pPr>
            <w:r>
              <w:t> Present; not based on formal intervie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EB616" w14:textId="7D6CC69C" w:rsidR="00C62A2B" w:rsidRDefault="008626D5" w:rsidP="00DE03FC">
            <w:pPr>
              <w:pStyle w:val="Geenafstand"/>
            </w:pPr>
            <w:r>
              <w:t>3</w:t>
            </w:r>
            <w:r w:rsidR="00050990">
              <w:t>8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C4734" w14:textId="5056D42F" w:rsidR="00C62A2B" w:rsidRDefault="008626D5" w:rsidP="00DE03FC">
            <w:pPr>
              <w:pStyle w:val="Geenafstand"/>
            </w:pPr>
            <w:r>
              <w:t>2</w:t>
            </w:r>
            <w:r w:rsidR="00376680">
              <w:t>4.5</w:t>
            </w:r>
          </w:p>
        </w:tc>
      </w:tr>
      <w:tr w:rsidR="00C62A2B" w14:paraId="6699CFDB" w14:textId="77777777" w:rsidTr="00596024">
        <w:trPr>
          <w:trHeight w:val="526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EE5AD30" w14:textId="77777777" w:rsidR="00C62A2B" w:rsidRDefault="00C62A2B" w:rsidP="00DE03FC">
            <w:pPr>
              <w:pStyle w:val="Geenafstand"/>
            </w:pPr>
            <w:r>
              <w:t> Present; based on formal interview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C320FE2" w14:textId="406D1E05" w:rsidR="00C62A2B" w:rsidRDefault="008626D5" w:rsidP="00DE03FC">
            <w:pPr>
              <w:pStyle w:val="Geenafstand"/>
            </w:pPr>
            <w:r>
              <w:t>4</w:t>
            </w:r>
            <w:r w:rsidR="00376680">
              <w:t>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7983E46" w14:textId="26D8F81C" w:rsidR="00C62A2B" w:rsidRDefault="00376680" w:rsidP="00DE03FC">
            <w:pPr>
              <w:pStyle w:val="Geenafstand"/>
            </w:pPr>
            <w:r>
              <w:t>30.3</w:t>
            </w:r>
          </w:p>
        </w:tc>
      </w:tr>
      <w:bookmarkEnd w:id="0"/>
      <w:tr w:rsidR="00C62A2B" w14:paraId="6CA21FFA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7E8E3" w14:textId="60E9D9B3" w:rsidR="00C62A2B" w:rsidRPr="003C2770" w:rsidRDefault="00C62A2B" w:rsidP="00DE03FC">
            <w:pPr>
              <w:pStyle w:val="Geenafstand"/>
            </w:pPr>
            <w:r w:rsidRPr="003C2770">
              <w:rPr>
                <w:rStyle w:val="Nadruk"/>
                <w:color w:val="2E2E2E"/>
              </w:rPr>
              <w:t>Psychosocial stressor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E2E9F" w14:textId="77777777" w:rsidR="00C62A2B" w:rsidRDefault="00C62A2B" w:rsidP="00DE03FC">
            <w:pPr>
              <w:pStyle w:val="Geenafstand"/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F61A7" w14:textId="77777777" w:rsidR="00C62A2B" w:rsidRDefault="00C62A2B" w:rsidP="00DE03FC">
            <w:pPr>
              <w:pStyle w:val="Geenafstand"/>
            </w:pPr>
          </w:p>
        </w:tc>
      </w:tr>
      <w:tr w:rsidR="00C62A2B" w14:paraId="74CFE0E5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1B1A2" w14:textId="77777777" w:rsidR="00C62A2B" w:rsidRDefault="00C62A2B" w:rsidP="00DE03FC">
            <w:pPr>
              <w:pStyle w:val="Geenafstand"/>
            </w:pPr>
            <w:r>
              <w:t> No psychosocial stresso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F8586A" w14:textId="2AA27081" w:rsidR="00C62A2B" w:rsidRDefault="008626D5" w:rsidP="00DE03FC">
            <w:pPr>
              <w:pStyle w:val="Geenafstand"/>
            </w:pPr>
            <w:r>
              <w:t>3</w:t>
            </w:r>
            <w:r w:rsidR="00376680">
              <w:t>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495B3" w14:textId="2C716796" w:rsidR="00C62A2B" w:rsidRDefault="008626D5" w:rsidP="00DE03FC">
            <w:pPr>
              <w:pStyle w:val="Geenafstand"/>
            </w:pPr>
            <w:r>
              <w:t>22</w:t>
            </w:r>
            <w:r w:rsidR="00376680">
              <w:t>.4</w:t>
            </w:r>
          </w:p>
        </w:tc>
      </w:tr>
      <w:tr w:rsidR="00C62A2B" w14:paraId="19B81CC3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3AE8B" w14:textId="77777777" w:rsidR="00C62A2B" w:rsidRDefault="00C62A2B" w:rsidP="00DE03FC">
            <w:pPr>
              <w:pStyle w:val="Geenafstand"/>
            </w:pPr>
            <w:r>
              <w:t> ≥1 Psychosocial stresso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C065A" w14:textId="69D22B4E" w:rsidR="00C62A2B" w:rsidRDefault="008626D5" w:rsidP="00DE03FC">
            <w:pPr>
              <w:pStyle w:val="Geenafstand"/>
            </w:pPr>
            <w:r>
              <w:t>1</w:t>
            </w:r>
            <w:r w:rsidR="00376680">
              <w:t>2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C8E33" w14:textId="2862C0C2" w:rsidR="00C62A2B" w:rsidRDefault="008626D5" w:rsidP="00DE03FC">
            <w:pPr>
              <w:pStyle w:val="Geenafstand"/>
            </w:pPr>
            <w:r>
              <w:t>77.</w:t>
            </w:r>
            <w:r w:rsidR="00376680">
              <w:t>6</w:t>
            </w:r>
          </w:p>
        </w:tc>
      </w:tr>
      <w:tr w:rsidR="00C62A2B" w14:paraId="20ECFAC5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41D56" w14:textId="6DCDDB11" w:rsidR="00C62A2B" w:rsidRPr="00391C79" w:rsidRDefault="00C62A2B" w:rsidP="00DE03FC">
            <w:pPr>
              <w:pStyle w:val="Geenafstand"/>
              <w:rPr>
                <w:b/>
                <w:bCs/>
              </w:rPr>
            </w:pPr>
            <w:r w:rsidRPr="00391C79">
              <w:rPr>
                <w:rStyle w:val="Nadruk"/>
                <w:b/>
                <w:bCs/>
                <w:color w:val="2E2E2E"/>
              </w:rPr>
              <w:t>Treatment failures</w:t>
            </w:r>
            <w:r w:rsidR="000344DD" w:rsidRPr="00391C79">
              <w:rPr>
                <w:rStyle w:val="Nadruk"/>
                <w:b/>
                <w:bCs/>
                <w:color w:val="2E2E2E"/>
              </w:rPr>
              <w:t xml:space="preserve"> in the current depressive episod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6446F" w14:textId="77777777" w:rsidR="00C62A2B" w:rsidRDefault="00C62A2B" w:rsidP="00DE03FC">
            <w:pPr>
              <w:pStyle w:val="Geenafstand"/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2825" w14:textId="77777777" w:rsidR="00C62A2B" w:rsidRDefault="00C62A2B" w:rsidP="00DE03FC">
            <w:pPr>
              <w:pStyle w:val="Geenafstand"/>
            </w:pPr>
          </w:p>
        </w:tc>
      </w:tr>
      <w:tr w:rsidR="00C62A2B" w14:paraId="0B516CE7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D1D8D" w14:textId="1906D987" w:rsidR="00C62A2B" w:rsidRPr="003C2770" w:rsidRDefault="00C62A2B" w:rsidP="00DE03FC">
            <w:pPr>
              <w:pStyle w:val="Geenafstand"/>
            </w:pPr>
            <w:bookmarkStart w:id="2" w:name="btbl1fn3" w:colFirst="0" w:colLast="0"/>
            <w:r w:rsidRPr="003C2770">
              <w:t> </w:t>
            </w:r>
            <w:r w:rsidRPr="003C2770">
              <w:rPr>
                <w:rStyle w:val="Nadruk"/>
                <w:color w:val="2E2E2E"/>
              </w:rPr>
              <w:t>Antidepressants</w:t>
            </w:r>
            <w:r w:rsidRPr="003C2770">
              <w:rPr>
                <w:vertAlign w:val="superscript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376BA" w14:textId="77777777" w:rsidR="00C62A2B" w:rsidRDefault="00C62A2B" w:rsidP="00DE03FC">
            <w:pPr>
              <w:pStyle w:val="Geenafstand"/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E8281" w14:textId="77777777" w:rsidR="00C62A2B" w:rsidRDefault="00C62A2B" w:rsidP="00DE03FC">
            <w:pPr>
              <w:pStyle w:val="Geenafstand"/>
            </w:pPr>
          </w:p>
        </w:tc>
      </w:tr>
      <w:tr w:rsidR="00C62A2B" w14:paraId="629A5250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B8BD2" w14:textId="77777777" w:rsidR="00C62A2B" w:rsidRDefault="00C62A2B" w:rsidP="00DE03FC">
            <w:pPr>
              <w:pStyle w:val="Geenafstand"/>
            </w:pPr>
            <w:r>
              <w:t> Level 0: not us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FD015" w14:textId="5511D8F7" w:rsidR="00C62A2B" w:rsidRDefault="008626D5" w:rsidP="00DE03FC">
            <w:pPr>
              <w:pStyle w:val="Geenafstand"/>
            </w:pPr>
            <w:r>
              <w:t>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E7279" w14:textId="28BD6262" w:rsidR="00C62A2B" w:rsidRDefault="008626D5" w:rsidP="00DE03FC">
            <w:pPr>
              <w:pStyle w:val="Geenafstand"/>
            </w:pPr>
            <w:r>
              <w:t>0</w:t>
            </w:r>
          </w:p>
        </w:tc>
      </w:tr>
      <w:tr w:rsidR="00C62A2B" w14:paraId="437BC24E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4B668" w14:textId="77777777" w:rsidR="00C62A2B" w:rsidRDefault="00C62A2B" w:rsidP="00DE03FC">
            <w:pPr>
              <w:pStyle w:val="Geenafstand"/>
            </w:pPr>
            <w:r>
              <w:t> Level 1: 1 – 2 medica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68A7A" w14:textId="19BDFDB8" w:rsidR="00C62A2B" w:rsidRDefault="00376680" w:rsidP="00DE03FC">
            <w:pPr>
              <w:pStyle w:val="Geenafstand"/>
            </w:pPr>
            <w:r>
              <w:t>25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B23DF" w14:textId="766ED6E9" w:rsidR="00C62A2B" w:rsidRDefault="008626D5" w:rsidP="00DE03FC">
            <w:pPr>
              <w:pStyle w:val="Geenafstand"/>
            </w:pPr>
            <w:r>
              <w:t>1</w:t>
            </w:r>
            <w:r w:rsidR="00376680">
              <w:t>6.1</w:t>
            </w:r>
          </w:p>
        </w:tc>
      </w:tr>
      <w:tr w:rsidR="00C62A2B" w14:paraId="456DD12A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DA0F30" w14:textId="77777777" w:rsidR="00C62A2B" w:rsidRDefault="00C62A2B" w:rsidP="00DE03FC">
            <w:pPr>
              <w:pStyle w:val="Geenafstand"/>
            </w:pPr>
            <w:r>
              <w:t> Level 2: 3 – 4 medica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59F65" w14:textId="3188DDA6" w:rsidR="00C62A2B" w:rsidRDefault="008626D5" w:rsidP="00DE03FC">
            <w:pPr>
              <w:pStyle w:val="Geenafstand"/>
            </w:pPr>
            <w:r>
              <w:t>4</w:t>
            </w:r>
            <w:r w:rsidR="00376680">
              <w:t>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0C260" w14:textId="1B113234" w:rsidR="00C62A2B" w:rsidRDefault="008626D5" w:rsidP="00DE03FC">
            <w:pPr>
              <w:pStyle w:val="Geenafstand"/>
            </w:pPr>
            <w:r>
              <w:t>3</w:t>
            </w:r>
            <w:r w:rsidR="00376680">
              <w:t>1.6</w:t>
            </w:r>
          </w:p>
        </w:tc>
      </w:tr>
      <w:tr w:rsidR="00C62A2B" w14:paraId="7193145A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E0E81" w14:textId="77777777" w:rsidR="00C62A2B" w:rsidRDefault="00C62A2B" w:rsidP="00DE03FC">
            <w:pPr>
              <w:pStyle w:val="Geenafstand"/>
            </w:pPr>
            <w:r>
              <w:t> Level 3: 5 – 6 medica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F20F6" w14:textId="4910F5C1" w:rsidR="00C62A2B" w:rsidRDefault="00376680" w:rsidP="00DE03FC">
            <w:pPr>
              <w:pStyle w:val="Geenafstand"/>
            </w:pPr>
            <w:r>
              <w:t>4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05CC1" w14:textId="7820F47C" w:rsidR="00C62A2B" w:rsidRDefault="000B78A6" w:rsidP="00DE03FC">
            <w:pPr>
              <w:pStyle w:val="Geenafstand"/>
            </w:pPr>
            <w:r>
              <w:t>2</w:t>
            </w:r>
            <w:r w:rsidR="00376680">
              <w:t>6.5</w:t>
            </w:r>
          </w:p>
        </w:tc>
      </w:tr>
      <w:tr w:rsidR="00C62A2B" w14:paraId="5F335E09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C266" w14:textId="77777777" w:rsidR="00C62A2B" w:rsidRDefault="00C62A2B" w:rsidP="00DE03FC">
            <w:pPr>
              <w:pStyle w:val="Geenafstand"/>
            </w:pPr>
            <w:r>
              <w:t> Level 4: 7 – 10 medica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E86B8" w14:textId="3340F585" w:rsidR="00C62A2B" w:rsidRDefault="000B78A6" w:rsidP="00DE03FC">
            <w:pPr>
              <w:pStyle w:val="Geenafstand"/>
            </w:pPr>
            <w:r>
              <w:t>2</w:t>
            </w:r>
            <w:r w:rsidR="00376680">
              <w:t>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2F526" w14:textId="4AFF5536" w:rsidR="00C62A2B" w:rsidRDefault="000B78A6" w:rsidP="00DE03FC">
            <w:pPr>
              <w:pStyle w:val="Geenafstand"/>
            </w:pPr>
            <w:r>
              <w:t>1</w:t>
            </w:r>
            <w:r w:rsidR="009C4832">
              <w:t>7.4</w:t>
            </w:r>
          </w:p>
        </w:tc>
      </w:tr>
      <w:tr w:rsidR="00C62A2B" w14:paraId="5B553CE3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B780E" w14:textId="77777777" w:rsidR="00C62A2B" w:rsidRDefault="00C62A2B" w:rsidP="00DE03FC">
            <w:pPr>
              <w:pStyle w:val="Geenafstand"/>
            </w:pPr>
            <w:r>
              <w:t> Level 5: &gt; 10 medica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9836E" w14:textId="4F9E6B72" w:rsidR="00C62A2B" w:rsidRDefault="000B78A6" w:rsidP="00DE03FC">
            <w:pPr>
              <w:pStyle w:val="Geenafstand"/>
            </w:pPr>
            <w:r>
              <w:t>1</w:t>
            </w:r>
            <w:r w:rsidR="00376680">
              <w:t>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404B4" w14:textId="5C44C97A" w:rsidR="00C62A2B" w:rsidRDefault="000B78A6" w:rsidP="00DE03FC">
            <w:pPr>
              <w:pStyle w:val="Geenafstand"/>
            </w:pPr>
            <w:r>
              <w:t>8.</w:t>
            </w:r>
            <w:r w:rsidR="009C4832">
              <w:t>4</w:t>
            </w:r>
          </w:p>
        </w:tc>
      </w:tr>
      <w:tr w:rsidR="00C62A2B" w14:paraId="7ACAF9D0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DC5F3" w14:textId="58A69E6F" w:rsidR="00C62A2B" w:rsidRPr="003C2770" w:rsidRDefault="00C62A2B" w:rsidP="00DE03FC">
            <w:pPr>
              <w:pStyle w:val="Geenafstand"/>
            </w:pPr>
            <w:r w:rsidRPr="003C2770">
              <w:t> </w:t>
            </w:r>
            <w:r w:rsidRPr="003C2770">
              <w:rPr>
                <w:rStyle w:val="Nadruk"/>
                <w:color w:val="2E2E2E"/>
              </w:rPr>
              <w:t>Augmentation/combination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FF449" w14:textId="77777777" w:rsidR="00C62A2B" w:rsidRDefault="00C62A2B" w:rsidP="00DE03FC">
            <w:pPr>
              <w:pStyle w:val="Geenafstand"/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B7BD8" w14:textId="77777777" w:rsidR="00C62A2B" w:rsidRDefault="00C62A2B" w:rsidP="00DE03FC">
            <w:pPr>
              <w:pStyle w:val="Geenafstand"/>
            </w:pPr>
          </w:p>
        </w:tc>
      </w:tr>
      <w:tr w:rsidR="00C62A2B" w14:paraId="567AC5A2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E9394" w14:textId="77777777" w:rsidR="00C62A2B" w:rsidRDefault="00C62A2B" w:rsidP="00DE03FC">
            <w:pPr>
              <w:pStyle w:val="Geenafstand"/>
            </w:pPr>
            <w:r>
              <w:t> Level 0: not us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067B7" w14:textId="4816E792" w:rsidR="00C62A2B" w:rsidRDefault="000B78A6" w:rsidP="00DE03FC">
            <w:pPr>
              <w:pStyle w:val="Geenafstand"/>
            </w:pPr>
            <w:r>
              <w:t>1</w:t>
            </w:r>
            <w:r w:rsidR="009C4832">
              <w:t>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78DE1" w14:textId="034E3B8E" w:rsidR="00C62A2B" w:rsidRDefault="009C4832" w:rsidP="00DE03FC">
            <w:pPr>
              <w:pStyle w:val="Geenafstand"/>
            </w:pPr>
            <w:r>
              <w:t>10.5</w:t>
            </w:r>
          </w:p>
        </w:tc>
      </w:tr>
      <w:tr w:rsidR="00C62A2B" w14:paraId="691DB752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CA9F9" w14:textId="77777777" w:rsidR="00C62A2B" w:rsidRDefault="00C62A2B" w:rsidP="00DE03FC">
            <w:pPr>
              <w:pStyle w:val="Geenafstand"/>
            </w:pPr>
            <w:r>
              <w:t> Level 1: 1 – 2 medica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1924A" w14:textId="2274DA29" w:rsidR="00C62A2B" w:rsidRDefault="009C4832" w:rsidP="00DE03FC">
            <w:pPr>
              <w:pStyle w:val="Geenafstand"/>
            </w:pPr>
            <w:r>
              <w:t>94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26231D" w14:textId="6B4B9EA1" w:rsidR="00C62A2B" w:rsidRDefault="001014E9" w:rsidP="00DE03FC">
            <w:pPr>
              <w:pStyle w:val="Geenafstand"/>
            </w:pPr>
            <w:r>
              <w:t>6</w:t>
            </w:r>
            <w:r w:rsidR="009C4832">
              <w:t>1.8</w:t>
            </w:r>
          </w:p>
        </w:tc>
      </w:tr>
      <w:tr w:rsidR="00C62A2B" w14:paraId="49647804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EAFF1" w14:textId="77777777" w:rsidR="00C62A2B" w:rsidRDefault="00C62A2B" w:rsidP="00DE03FC">
            <w:pPr>
              <w:pStyle w:val="Geenafstand"/>
            </w:pPr>
            <w:r>
              <w:t> Level 2: 3 – 4 medica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0714A" w14:textId="6C0D6134" w:rsidR="00C62A2B" w:rsidRDefault="001014E9" w:rsidP="00DE03FC">
            <w:pPr>
              <w:pStyle w:val="Geenafstand"/>
            </w:pPr>
            <w:r>
              <w:t>3</w:t>
            </w:r>
            <w:r w:rsidR="009C4832">
              <w:t>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6FB54" w14:textId="58A9BF3A" w:rsidR="00C62A2B" w:rsidRDefault="001014E9" w:rsidP="00DE03FC">
            <w:pPr>
              <w:pStyle w:val="Geenafstand"/>
            </w:pPr>
            <w:r>
              <w:t>23</w:t>
            </w:r>
            <w:r w:rsidR="009C4832">
              <w:t>.7</w:t>
            </w:r>
          </w:p>
        </w:tc>
      </w:tr>
      <w:tr w:rsidR="00C62A2B" w14:paraId="109E5845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5D1BA1" w14:textId="77777777" w:rsidR="00C62A2B" w:rsidRDefault="00C62A2B" w:rsidP="00DE03FC">
            <w:pPr>
              <w:pStyle w:val="Geenafstand"/>
            </w:pPr>
            <w:r>
              <w:t> Level 3: 5 – 6 medication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9B1BA" w14:textId="1C4EC45F" w:rsidR="00C62A2B" w:rsidRDefault="009C4832" w:rsidP="00DE03FC">
            <w:pPr>
              <w:pStyle w:val="Geenafstand"/>
            </w:pPr>
            <w:r>
              <w:t>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3F5ED" w14:textId="14609F10" w:rsidR="00C62A2B" w:rsidRDefault="009C4832" w:rsidP="00DE03FC">
            <w:pPr>
              <w:pStyle w:val="Geenafstand"/>
            </w:pPr>
            <w:r>
              <w:t>3.9</w:t>
            </w:r>
          </w:p>
        </w:tc>
      </w:tr>
      <w:tr w:rsidR="00C62A2B" w14:paraId="71E780DE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D1A5F" w14:textId="3D6F4FD5" w:rsidR="00C62A2B" w:rsidRPr="003C2770" w:rsidRDefault="00C62A2B" w:rsidP="00DE03FC">
            <w:pPr>
              <w:pStyle w:val="Geenafstand"/>
            </w:pPr>
            <w:r w:rsidRPr="003C2770">
              <w:t> </w:t>
            </w:r>
            <w:r w:rsidRPr="003C2770">
              <w:rPr>
                <w:rStyle w:val="Nadruk"/>
                <w:color w:val="2E2E2E"/>
              </w:rPr>
              <w:t>Electroconvulsive therap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9770A" w14:textId="77777777" w:rsidR="00C62A2B" w:rsidRDefault="00C62A2B" w:rsidP="00DE03FC">
            <w:pPr>
              <w:pStyle w:val="Geenafstand"/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8B43E" w14:textId="77777777" w:rsidR="00C62A2B" w:rsidRDefault="00C62A2B" w:rsidP="00DE03FC">
            <w:pPr>
              <w:pStyle w:val="Geenafstand"/>
            </w:pPr>
          </w:p>
        </w:tc>
      </w:tr>
      <w:tr w:rsidR="00C62A2B" w14:paraId="7E10C080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7B663" w14:textId="77777777" w:rsidR="00C62A2B" w:rsidRDefault="00C62A2B" w:rsidP="00DE03FC">
            <w:pPr>
              <w:pStyle w:val="Geenafstand"/>
            </w:pPr>
            <w:r>
              <w:t> Not us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CE9FA" w14:textId="5022880D" w:rsidR="00C62A2B" w:rsidRDefault="009C4832" w:rsidP="00DE03FC">
            <w:pPr>
              <w:pStyle w:val="Geenafstand"/>
            </w:pPr>
            <w:r>
              <w:t>6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8F8E1" w14:textId="2B35E180" w:rsidR="00C62A2B" w:rsidRDefault="001014E9" w:rsidP="00DE03FC">
            <w:pPr>
              <w:pStyle w:val="Geenafstand"/>
            </w:pPr>
            <w:r>
              <w:t>4</w:t>
            </w:r>
            <w:r w:rsidR="0067067A">
              <w:t>3.6</w:t>
            </w:r>
          </w:p>
        </w:tc>
      </w:tr>
      <w:tr w:rsidR="00C62A2B" w14:paraId="08EABB71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5FCDD" w14:textId="77777777" w:rsidR="00C62A2B" w:rsidRDefault="00C62A2B" w:rsidP="00DE03FC">
            <w:pPr>
              <w:pStyle w:val="Geenafstand"/>
            </w:pPr>
            <w:r>
              <w:t> Us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2889E" w14:textId="02639498" w:rsidR="00C62A2B" w:rsidRDefault="001014E9" w:rsidP="00DE03FC">
            <w:pPr>
              <w:pStyle w:val="Geenafstand"/>
            </w:pPr>
            <w:r>
              <w:t>7</w:t>
            </w:r>
            <w:r w:rsidR="009C4832">
              <w:t>9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00989" w14:textId="7E5B506A" w:rsidR="00C62A2B" w:rsidRDefault="001014E9" w:rsidP="00DE03FC">
            <w:pPr>
              <w:pStyle w:val="Geenafstand"/>
            </w:pPr>
            <w:r>
              <w:t>5</w:t>
            </w:r>
            <w:r w:rsidR="0067067A">
              <w:t>6.4</w:t>
            </w:r>
          </w:p>
        </w:tc>
      </w:tr>
      <w:tr w:rsidR="00C62A2B" w14:paraId="486548D7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59C78" w14:textId="5B3F0ACC" w:rsidR="00C62A2B" w:rsidRPr="003C2770" w:rsidRDefault="00C62A2B" w:rsidP="00DE03FC">
            <w:pPr>
              <w:pStyle w:val="Geenafstand"/>
            </w:pPr>
            <w:r w:rsidRPr="003C2770">
              <w:t> </w:t>
            </w:r>
            <w:r w:rsidRPr="003C2770">
              <w:rPr>
                <w:rStyle w:val="Nadruk"/>
                <w:color w:val="2E2E2E"/>
              </w:rPr>
              <w:t>Psychotherap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F066D6" w14:textId="77777777" w:rsidR="00C62A2B" w:rsidRDefault="00C62A2B" w:rsidP="00DE03FC">
            <w:pPr>
              <w:pStyle w:val="Geenafstand"/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A5DEE7" w14:textId="77777777" w:rsidR="00C62A2B" w:rsidRDefault="00C62A2B" w:rsidP="00DE03FC">
            <w:pPr>
              <w:pStyle w:val="Geenafstand"/>
            </w:pPr>
          </w:p>
        </w:tc>
      </w:tr>
      <w:bookmarkEnd w:id="2"/>
      <w:tr w:rsidR="00C62A2B" w14:paraId="1CFCC568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842EF" w14:textId="77777777" w:rsidR="00C62A2B" w:rsidRDefault="00C62A2B" w:rsidP="00DE03FC">
            <w:pPr>
              <w:pStyle w:val="Geenafstand"/>
            </w:pPr>
            <w:r>
              <w:t> Not us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CBB12" w14:textId="118FCC7C" w:rsidR="00C62A2B" w:rsidRDefault="0067067A" w:rsidP="00DE03FC">
            <w:pPr>
              <w:pStyle w:val="Geenafstand"/>
            </w:pPr>
            <w:r>
              <w:t>10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158EA" w14:textId="500C0817" w:rsidR="00C62A2B" w:rsidRDefault="0067067A" w:rsidP="00DE03FC">
            <w:pPr>
              <w:pStyle w:val="Geenafstand"/>
            </w:pPr>
            <w:r>
              <w:t>6.5</w:t>
            </w:r>
          </w:p>
        </w:tc>
      </w:tr>
      <w:tr w:rsidR="00C62A2B" w14:paraId="71485F17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DDA55" w14:textId="77777777" w:rsidR="00C62A2B" w:rsidRDefault="00C62A2B" w:rsidP="00DE03FC">
            <w:pPr>
              <w:pStyle w:val="Geenafstand"/>
            </w:pPr>
            <w:r>
              <w:t> Supportive therap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DC786" w14:textId="4B23AE00" w:rsidR="00C62A2B" w:rsidRDefault="00E76347" w:rsidP="00DE03FC">
            <w:pPr>
              <w:pStyle w:val="Geenafstand"/>
            </w:pPr>
            <w:r>
              <w:t>31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C0E96" w14:textId="040F9414" w:rsidR="00C62A2B" w:rsidRDefault="00E76347" w:rsidP="00DE03FC">
            <w:pPr>
              <w:pStyle w:val="Geenafstand"/>
            </w:pPr>
            <w:r>
              <w:t>2</w:t>
            </w:r>
            <w:r w:rsidR="0067067A">
              <w:t>0.1</w:t>
            </w:r>
          </w:p>
        </w:tc>
      </w:tr>
      <w:tr w:rsidR="00C62A2B" w14:paraId="2CE7C363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4FAF5" w14:textId="77777777" w:rsidR="00C62A2B" w:rsidRDefault="00C62A2B" w:rsidP="00DE03FC">
            <w:pPr>
              <w:pStyle w:val="Geenafstand"/>
            </w:pPr>
            <w:bookmarkStart w:id="3" w:name="btbl1fn5" w:colFirst="0" w:colLast="0"/>
            <w:r>
              <w:t> 1 empirically supported psychotherapy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C3763" w14:textId="6ECE68AB" w:rsidR="00C62A2B" w:rsidRDefault="0067067A" w:rsidP="00DE03FC">
            <w:pPr>
              <w:pStyle w:val="Geenafstand"/>
            </w:pPr>
            <w:r>
              <w:t>47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59527" w14:textId="0BEF00AF" w:rsidR="00C62A2B" w:rsidRDefault="0067067A" w:rsidP="00DE03FC">
            <w:pPr>
              <w:pStyle w:val="Geenafstand"/>
            </w:pPr>
            <w:r>
              <w:t>30.5</w:t>
            </w:r>
          </w:p>
        </w:tc>
      </w:tr>
      <w:tr w:rsidR="00C62A2B" w14:paraId="3ABF68D5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3F705D" w14:textId="77777777" w:rsidR="00C62A2B" w:rsidRDefault="00C62A2B" w:rsidP="00DE03FC">
            <w:pPr>
              <w:pStyle w:val="Geenafstand"/>
            </w:pPr>
            <w:r>
              <w:t> ≥ 2 empirically supported psychotherapi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6753D" w14:textId="125FA703" w:rsidR="00C62A2B" w:rsidRDefault="0067067A" w:rsidP="00DE03FC">
            <w:pPr>
              <w:pStyle w:val="Geenafstand"/>
            </w:pPr>
            <w:r>
              <w:t>66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C9866" w14:textId="13973FE9" w:rsidR="00C62A2B" w:rsidRDefault="00E76347" w:rsidP="00DE03FC">
            <w:pPr>
              <w:pStyle w:val="Geenafstand"/>
            </w:pPr>
            <w:r>
              <w:t>42.</w:t>
            </w:r>
            <w:r w:rsidR="0067067A">
              <w:t>9</w:t>
            </w:r>
          </w:p>
        </w:tc>
      </w:tr>
      <w:bookmarkEnd w:id="3"/>
      <w:tr w:rsidR="00C62A2B" w14:paraId="2C1C214A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57CCF" w14:textId="0DA54444" w:rsidR="00C62A2B" w:rsidRPr="003C2770" w:rsidRDefault="00C62A2B" w:rsidP="00DE03FC">
            <w:pPr>
              <w:pStyle w:val="Geenafstand"/>
            </w:pPr>
            <w:r w:rsidRPr="003C2770">
              <w:t> </w:t>
            </w:r>
            <w:r w:rsidRPr="003C2770">
              <w:rPr>
                <w:rStyle w:val="Nadruk"/>
                <w:color w:val="2E2E2E"/>
              </w:rPr>
              <w:t>Intensified treat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1EB57" w14:textId="77777777" w:rsidR="00C62A2B" w:rsidRDefault="00C62A2B" w:rsidP="00DE03FC">
            <w:pPr>
              <w:pStyle w:val="Geenafstand"/>
            </w:pP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E2FCB" w14:textId="77777777" w:rsidR="00C62A2B" w:rsidRDefault="00C62A2B" w:rsidP="00DE03FC">
            <w:pPr>
              <w:pStyle w:val="Geenafstand"/>
            </w:pPr>
          </w:p>
        </w:tc>
      </w:tr>
      <w:tr w:rsidR="00C62A2B" w14:paraId="5D301CD7" w14:textId="77777777" w:rsidTr="00596024">
        <w:trPr>
          <w:trHeight w:val="30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5E39B" w14:textId="77777777" w:rsidR="00C62A2B" w:rsidRDefault="00C62A2B" w:rsidP="00DE03FC">
            <w:pPr>
              <w:pStyle w:val="Geenafstand"/>
            </w:pPr>
            <w:r>
              <w:t> Not use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99558" w14:textId="5E542D1D" w:rsidR="00C62A2B" w:rsidRDefault="0067067A" w:rsidP="00DE03FC">
            <w:pPr>
              <w:pStyle w:val="Geenafstand"/>
            </w:pPr>
            <w:r>
              <w:t>33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2F0E3" w14:textId="251708AB" w:rsidR="00C62A2B" w:rsidRDefault="0067067A" w:rsidP="00DE03FC">
            <w:pPr>
              <w:pStyle w:val="Geenafstand"/>
            </w:pPr>
            <w:r>
              <w:t>21.0</w:t>
            </w:r>
          </w:p>
        </w:tc>
      </w:tr>
      <w:tr w:rsidR="00C62A2B" w14:paraId="50F493F6" w14:textId="77777777" w:rsidTr="00596024">
        <w:trPr>
          <w:trHeight w:val="285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F3EEC" w14:textId="77777777" w:rsidR="00C62A2B" w:rsidRDefault="00C62A2B" w:rsidP="00DE03FC">
            <w:pPr>
              <w:pStyle w:val="Geenafstand"/>
            </w:pPr>
            <w:r>
              <w:t> Day patient treat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D9CE8" w14:textId="33174244" w:rsidR="00C62A2B" w:rsidRDefault="00E76347" w:rsidP="00DE03FC">
            <w:pPr>
              <w:pStyle w:val="Geenafstand"/>
            </w:pPr>
            <w:r>
              <w:t>2</w:t>
            </w:r>
            <w:r w:rsidR="0067067A">
              <w:t>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693A76" w14:textId="4230D94E" w:rsidR="00C62A2B" w:rsidRDefault="00E76347" w:rsidP="00DE03FC">
            <w:pPr>
              <w:pStyle w:val="Geenafstand"/>
            </w:pPr>
            <w:r>
              <w:t>14.</w:t>
            </w:r>
            <w:r w:rsidR="0067067A">
              <w:t>0</w:t>
            </w:r>
          </w:p>
        </w:tc>
      </w:tr>
      <w:tr w:rsidR="000344DD" w14:paraId="76D9B841" w14:textId="77777777" w:rsidTr="0064602B">
        <w:trPr>
          <w:trHeight w:val="432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1DD2F10" w14:textId="77777777" w:rsidR="000344DD" w:rsidRDefault="000344DD" w:rsidP="00DE03FC">
            <w:pPr>
              <w:pStyle w:val="Geenafstand"/>
            </w:pPr>
            <w:r>
              <w:t> Inpatient treatment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D636BD4" w14:textId="4B3B760D" w:rsidR="000344DD" w:rsidRDefault="0067067A" w:rsidP="00DE03FC">
            <w:pPr>
              <w:pStyle w:val="Geenafstand"/>
            </w:pPr>
            <w:r>
              <w:t>102</w:t>
            </w:r>
          </w:p>
        </w:tc>
        <w:tc>
          <w:tcPr>
            <w:tcW w:w="6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A2C76E3" w14:textId="10ECAB67" w:rsidR="000344DD" w:rsidRDefault="00E76347" w:rsidP="00DE03FC">
            <w:pPr>
              <w:pStyle w:val="Geenafstand"/>
            </w:pPr>
            <w:r>
              <w:t>6</w:t>
            </w:r>
            <w:r w:rsidR="0067067A">
              <w:t>5.0</w:t>
            </w:r>
          </w:p>
        </w:tc>
      </w:tr>
    </w:tbl>
    <w:p w14:paraId="16E26DBD" w14:textId="77777777" w:rsidR="00C62A2B" w:rsidRDefault="00C62A2B" w:rsidP="00E37A95">
      <w:pPr>
        <w:pStyle w:val="Geenafstand"/>
        <w:sectPr w:rsidR="00C62A2B" w:rsidSect="004D73A1">
          <w:type w:val="continuous"/>
          <w:pgSz w:w="11906" w:h="16838"/>
          <w:pgMar w:top="1417" w:right="1417" w:bottom="1417" w:left="1417" w:header="708" w:footer="708" w:gutter="0"/>
          <w:cols w:num="2" w:space="708"/>
          <w:docGrid w:linePitch="360"/>
        </w:sectPr>
      </w:pPr>
    </w:p>
    <w:p w14:paraId="5F2A03D9" w14:textId="77777777" w:rsidR="009D122B" w:rsidRDefault="009D122B" w:rsidP="009D122B">
      <w:pPr>
        <w:pStyle w:val="Geenafstand"/>
        <w:rPr>
          <w:b/>
          <w:bCs/>
        </w:rPr>
        <w:sectPr w:rsidR="009D122B" w:rsidSect="004D73A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4C7E525" w14:textId="77777777" w:rsidR="009D122B" w:rsidRPr="009D122B" w:rsidRDefault="009D122B" w:rsidP="009D122B">
      <w:pPr>
        <w:rPr>
          <w:rFonts w:eastAsiaTheme="minorHAnsi"/>
          <w:sz w:val="22"/>
          <w:szCs w:val="22"/>
          <w:lang w:val="nl-NL" w:eastAsia="en-US"/>
        </w:rPr>
        <w:sectPr w:rsidR="009D122B" w:rsidRPr="009D122B" w:rsidSect="004D73A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577B74C" w14:textId="77777777" w:rsidR="00680F1E" w:rsidRDefault="00680F1E" w:rsidP="00E37A95">
      <w:pPr>
        <w:pStyle w:val="Geenafstand"/>
        <w:sectPr w:rsidR="00680F1E" w:rsidSect="004D73A1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6E289015" w14:textId="77777777" w:rsidR="00680F1E" w:rsidRPr="00680F1E" w:rsidRDefault="00680F1E" w:rsidP="00E37A95">
      <w:pPr>
        <w:pStyle w:val="Geenafstand"/>
      </w:pPr>
    </w:p>
    <w:sectPr w:rsidR="00680F1E" w:rsidRPr="00680F1E" w:rsidSect="004D73A1">
      <w:type w:val="continuous"/>
      <w:pgSz w:w="12242" w:h="15842"/>
      <w:pgMar w:top="1417" w:right="1417" w:bottom="1417" w:left="1417" w:header="708" w:footer="708" w:gutter="0"/>
      <w:cols w:space="708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8AB4489" w14:textId="77777777" w:rsidR="004D73A1" w:rsidRDefault="004D73A1" w:rsidP="00E37A95">
      <w:r>
        <w:separator/>
      </w:r>
    </w:p>
  </w:endnote>
  <w:endnote w:type="continuationSeparator" w:id="0">
    <w:p w14:paraId="46BE4EB0" w14:textId="77777777" w:rsidR="004D73A1" w:rsidRDefault="004D73A1" w:rsidP="00E37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DFB282" w14:textId="77777777" w:rsidR="004D73A1" w:rsidRDefault="004D73A1" w:rsidP="00E37A95">
      <w:r>
        <w:separator/>
      </w:r>
    </w:p>
  </w:footnote>
  <w:footnote w:type="continuationSeparator" w:id="0">
    <w:p w14:paraId="113D2619" w14:textId="77777777" w:rsidR="004D73A1" w:rsidRDefault="004D73A1" w:rsidP="00E37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A95"/>
    <w:rsid w:val="00012C46"/>
    <w:rsid w:val="00025A66"/>
    <w:rsid w:val="000344DD"/>
    <w:rsid w:val="00050990"/>
    <w:rsid w:val="00082BCD"/>
    <w:rsid w:val="000B78A6"/>
    <w:rsid w:val="000D2E0A"/>
    <w:rsid w:val="000E0FE0"/>
    <w:rsid w:val="001014E9"/>
    <w:rsid w:val="0012311B"/>
    <w:rsid w:val="001435A4"/>
    <w:rsid w:val="00166F2E"/>
    <w:rsid w:val="00171A55"/>
    <w:rsid w:val="001B7B7B"/>
    <w:rsid w:val="001D6D4B"/>
    <w:rsid w:val="00212AB3"/>
    <w:rsid w:val="00244730"/>
    <w:rsid w:val="00252EB0"/>
    <w:rsid w:val="00274680"/>
    <w:rsid w:val="002A4EFC"/>
    <w:rsid w:val="002F0459"/>
    <w:rsid w:val="002F78B7"/>
    <w:rsid w:val="00316030"/>
    <w:rsid w:val="00317AE0"/>
    <w:rsid w:val="00333FCB"/>
    <w:rsid w:val="00376680"/>
    <w:rsid w:val="00391C79"/>
    <w:rsid w:val="003C6A1D"/>
    <w:rsid w:val="00404FDA"/>
    <w:rsid w:val="00455258"/>
    <w:rsid w:val="00472DD9"/>
    <w:rsid w:val="00485628"/>
    <w:rsid w:val="004D0496"/>
    <w:rsid w:val="004D73A1"/>
    <w:rsid w:val="004F1B3E"/>
    <w:rsid w:val="005207D4"/>
    <w:rsid w:val="00561F4B"/>
    <w:rsid w:val="00596024"/>
    <w:rsid w:val="005C70FF"/>
    <w:rsid w:val="005D4F1E"/>
    <w:rsid w:val="005D55E0"/>
    <w:rsid w:val="005E6DF1"/>
    <w:rsid w:val="00600173"/>
    <w:rsid w:val="0063487E"/>
    <w:rsid w:val="0064602B"/>
    <w:rsid w:val="00663102"/>
    <w:rsid w:val="00666AE0"/>
    <w:rsid w:val="0067067A"/>
    <w:rsid w:val="00676AD9"/>
    <w:rsid w:val="00680F1E"/>
    <w:rsid w:val="00687E01"/>
    <w:rsid w:val="006C7D2D"/>
    <w:rsid w:val="00735030"/>
    <w:rsid w:val="007B4FB4"/>
    <w:rsid w:val="007B6423"/>
    <w:rsid w:val="007F24DB"/>
    <w:rsid w:val="008121FE"/>
    <w:rsid w:val="00845432"/>
    <w:rsid w:val="008626D5"/>
    <w:rsid w:val="00891B91"/>
    <w:rsid w:val="008A1882"/>
    <w:rsid w:val="008C3223"/>
    <w:rsid w:val="008C7DA4"/>
    <w:rsid w:val="008D3DB0"/>
    <w:rsid w:val="0090532A"/>
    <w:rsid w:val="00947158"/>
    <w:rsid w:val="00972FC3"/>
    <w:rsid w:val="009A221A"/>
    <w:rsid w:val="009B4D9B"/>
    <w:rsid w:val="009C4832"/>
    <w:rsid w:val="009D122B"/>
    <w:rsid w:val="00A26BE0"/>
    <w:rsid w:val="00A3130C"/>
    <w:rsid w:val="00A35EDD"/>
    <w:rsid w:val="00A8244F"/>
    <w:rsid w:val="00A83195"/>
    <w:rsid w:val="00A97868"/>
    <w:rsid w:val="00AC4042"/>
    <w:rsid w:val="00AE01F5"/>
    <w:rsid w:val="00B005C4"/>
    <w:rsid w:val="00B136AC"/>
    <w:rsid w:val="00B24292"/>
    <w:rsid w:val="00B25DC3"/>
    <w:rsid w:val="00B4527B"/>
    <w:rsid w:val="00B938A9"/>
    <w:rsid w:val="00BB2D61"/>
    <w:rsid w:val="00BE1435"/>
    <w:rsid w:val="00BF3B21"/>
    <w:rsid w:val="00C07B38"/>
    <w:rsid w:val="00C11460"/>
    <w:rsid w:val="00C3175B"/>
    <w:rsid w:val="00C321F9"/>
    <w:rsid w:val="00C629EC"/>
    <w:rsid w:val="00C62A2B"/>
    <w:rsid w:val="00C85666"/>
    <w:rsid w:val="00C93999"/>
    <w:rsid w:val="00CA4D26"/>
    <w:rsid w:val="00CD47B7"/>
    <w:rsid w:val="00CE6951"/>
    <w:rsid w:val="00CF100E"/>
    <w:rsid w:val="00D05DA6"/>
    <w:rsid w:val="00D23032"/>
    <w:rsid w:val="00D27655"/>
    <w:rsid w:val="00D40F04"/>
    <w:rsid w:val="00D477EE"/>
    <w:rsid w:val="00D86762"/>
    <w:rsid w:val="00DC31A1"/>
    <w:rsid w:val="00DD4561"/>
    <w:rsid w:val="00DE35AA"/>
    <w:rsid w:val="00DF70A5"/>
    <w:rsid w:val="00E063AD"/>
    <w:rsid w:val="00E23957"/>
    <w:rsid w:val="00E32E7A"/>
    <w:rsid w:val="00E3318C"/>
    <w:rsid w:val="00E37A95"/>
    <w:rsid w:val="00E44C2D"/>
    <w:rsid w:val="00E72C6D"/>
    <w:rsid w:val="00E75CCC"/>
    <w:rsid w:val="00E76347"/>
    <w:rsid w:val="00E8574E"/>
    <w:rsid w:val="00EA1A7F"/>
    <w:rsid w:val="00EC28C3"/>
    <w:rsid w:val="00F677EC"/>
    <w:rsid w:val="00FC04EC"/>
    <w:rsid w:val="00FD1D24"/>
    <w:rsid w:val="00FE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61D99E"/>
  <w15:chartTrackingRefBased/>
  <w15:docId w15:val="{6702F337-BB76-40EE-9588-CC7CB7D0A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2A2B"/>
    <w:pPr>
      <w:spacing w:after="0" w:line="240" w:lineRule="auto"/>
    </w:pPr>
    <w:rPr>
      <w:rFonts w:eastAsiaTheme="minorEastAsia"/>
      <w:sz w:val="24"/>
      <w:szCs w:val="24"/>
      <w:lang w:val="en-US"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171A55"/>
    <w:pPr>
      <w:autoSpaceDE w:val="0"/>
      <w:autoSpaceDN w:val="0"/>
      <w:adjustRightInd w:val="0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val="nl-NL" w:eastAsia="en-US"/>
    </w:rPr>
  </w:style>
  <w:style w:type="paragraph" w:styleId="Kop2">
    <w:name w:val="heading 2"/>
    <w:basedOn w:val="Standaard"/>
    <w:next w:val="Standaard"/>
    <w:link w:val="Kop2Char"/>
    <w:uiPriority w:val="99"/>
    <w:qFormat/>
    <w:rsid w:val="00171A55"/>
    <w:pPr>
      <w:autoSpaceDE w:val="0"/>
      <w:autoSpaceDN w:val="0"/>
      <w:adjustRightInd w:val="0"/>
      <w:outlineLvl w:val="1"/>
    </w:pPr>
    <w:rPr>
      <w:rFonts w:ascii="Courier New" w:eastAsiaTheme="minorHAnsi" w:hAnsi="Courier New" w:cs="Courier New"/>
      <w:b/>
      <w:bCs/>
      <w:i/>
      <w:iCs/>
      <w:color w:val="000000"/>
      <w:sz w:val="28"/>
      <w:szCs w:val="28"/>
      <w:lang w:val="nl-NL" w:eastAsia="en-US"/>
    </w:rPr>
  </w:style>
  <w:style w:type="paragraph" w:styleId="Kop3">
    <w:name w:val="heading 3"/>
    <w:basedOn w:val="Standaard"/>
    <w:next w:val="Standaard"/>
    <w:link w:val="Kop3Char"/>
    <w:uiPriority w:val="99"/>
    <w:qFormat/>
    <w:rsid w:val="00171A55"/>
    <w:pPr>
      <w:autoSpaceDE w:val="0"/>
      <w:autoSpaceDN w:val="0"/>
      <w:adjustRightInd w:val="0"/>
      <w:outlineLvl w:val="2"/>
    </w:pPr>
    <w:rPr>
      <w:rFonts w:ascii="Courier New" w:eastAsiaTheme="minorHAnsi" w:hAnsi="Courier New" w:cs="Courier New"/>
      <w:b/>
      <w:bCs/>
      <w:color w:val="000000"/>
      <w:sz w:val="26"/>
      <w:szCs w:val="26"/>
      <w:lang w:val="nl-NL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E37A95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C62A2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C62A2B"/>
    <w:rPr>
      <w:i/>
      <w:iCs/>
    </w:rPr>
  </w:style>
  <w:style w:type="character" w:styleId="Zwaar">
    <w:name w:val="Strong"/>
    <w:basedOn w:val="Standaardalinea-lettertype"/>
    <w:uiPriority w:val="22"/>
    <w:qFormat/>
    <w:rsid w:val="00C62A2B"/>
    <w:rPr>
      <w:b/>
      <w:bCs/>
    </w:rPr>
  </w:style>
  <w:style w:type="paragraph" w:styleId="Koptekst">
    <w:name w:val="header"/>
    <w:basedOn w:val="Standaard"/>
    <w:link w:val="KoptekstChar"/>
    <w:uiPriority w:val="99"/>
    <w:unhideWhenUsed/>
    <w:rsid w:val="00680F1E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680F1E"/>
    <w:rPr>
      <w:rFonts w:eastAsiaTheme="minorEastAsia"/>
      <w:sz w:val="24"/>
      <w:szCs w:val="24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680F1E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80F1E"/>
    <w:rPr>
      <w:rFonts w:eastAsiaTheme="minorEastAsia"/>
      <w:sz w:val="24"/>
      <w:szCs w:val="24"/>
      <w:lang w:val="en-US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8574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8574E"/>
    <w:pPr>
      <w:spacing w:after="160"/>
    </w:pPr>
    <w:rPr>
      <w:rFonts w:eastAsiaTheme="minorHAnsi"/>
      <w:sz w:val="20"/>
      <w:szCs w:val="20"/>
      <w:lang w:val="nl-NL" w:eastAsia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E8574E"/>
    <w:rPr>
      <w:sz w:val="20"/>
      <w:szCs w:val="20"/>
    </w:rPr>
  </w:style>
  <w:style w:type="character" w:customStyle="1" w:styleId="Kop1Char">
    <w:name w:val="Kop 1 Char"/>
    <w:basedOn w:val="Standaardalinea-lettertype"/>
    <w:link w:val="Kop1"/>
    <w:uiPriority w:val="9"/>
    <w:rsid w:val="00171A55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9"/>
    <w:rsid w:val="00171A55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Kop3Char">
    <w:name w:val="Kop 3 Char"/>
    <w:basedOn w:val="Standaardalinea-lettertype"/>
    <w:link w:val="Kop3"/>
    <w:uiPriority w:val="99"/>
    <w:rsid w:val="00171A55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257</Words>
  <Characters>141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art, JKE (psy)</dc:creator>
  <cp:keywords/>
  <dc:description/>
  <cp:lastModifiedBy>Veraart, JKE (psy)</cp:lastModifiedBy>
  <cp:revision>13</cp:revision>
  <dcterms:created xsi:type="dcterms:W3CDTF">2023-07-10T16:20:00Z</dcterms:created>
  <dcterms:modified xsi:type="dcterms:W3CDTF">2024-07-15T09:38:00Z</dcterms:modified>
</cp:coreProperties>
</file>